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 </w:t>
      </w:r>
      <w:r>
        <w:rPr>
          <w:rFonts w:cs="Arial" w:ascii="Arial" w:hAnsi="Arial"/>
          <w:b/>
          <w:lang w:val="en-US"/>
        </w:rPr>
        <w:t>Supplementary Table 1. Primer sequences used for quantitative RT-PCR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</w:r>
    </w:p>
    <w:tbl>
      <w:tblPr>
        <w:tblW w:w="9462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4047"/>
        <w:gridCol w:w="3933"/>
      </w:tblGrid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orward 5’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5’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TGACTCCACTCACG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CTGGCTCCTGGAAGA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eb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TCAGGCGATGT ACAAA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TGCCACTCTGTTCTCTA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em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C AGGTGACATGCCAACTTA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ATGTCTTTCAAAGTTTCAA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Bcl-2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GCTAGGTGACCCCATTCTTC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CTTCT GGATTCCAGGAA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clin A2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CAGGAAGACCAAGAGAATG 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AGTCAAGAGGTGTCAG</w:t>
            </w:r>
          </w:p>
        </w:tc>
      </w:tr>
      <w:tr>
        <w:trPr>
          <w:trHeight w:val="160" w:hRule="atLeast"/>
        </w:trPr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clin D1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CCATGAACTACCTGG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GCCTCTGGCATTTTGG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x-2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GAAATGGCTGCAGAA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AAAGATAGCATCTGGA-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GN3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CTTCTCTTAACTCT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ACACTGGA TTAGGTCAC- 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CNA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GAGCAACTTGGAAT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GGTCTCGGCATATACG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en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GGACTGGTGTAATGATTTGTG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TGACTGGGAATTGTGACTC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RP2</w:t>
            </w:r>
          </w:p>
        </w:tc>
        <w:tc>
          <w:tcPr>
            <w:tcW w:w="4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TCAGAGCCAAGATGTC</w:t>
            </w:r>
          </w:p>
        </w:tc>
        <w:tc>
          <w:tcPr>
            <w:tcW w:w="3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GCCTTCACCAAC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5:43:00Z</dcterms:created>
  <dc:creator>robr</dc:creator>
  <dc:description/>
  <cp:keywords/>
  <dc:language>en-US</dc:language>
  <cp:lastModifiedBy>robr</cp:lastModifiedBy>
  <dcterms:modified xsi:type="dcterms:W3CDTF">2012-12-02T00:34:00Z</dcterms:modified>
  <cp:revision>2</cp:revision>
  <dc:subject/>
  <dc:title>Table 1</dc:title>
</cp:coreProperties>
</file>